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6218"/>
      </w:tblGrid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quen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nucleotide-3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3c-flag-F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CG CGG TTT TTC ACC AC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3c-flag-R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TT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GGCCG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  <w:shd w:fill="D8D8D8" w:val="clear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GTA GGC CGT CTG A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E1-psk-F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 CTA G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TG GCG ACT GTC GAA CCG 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E1-psk-R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 AAT T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C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  <w:shd w:fill="D8D8D8" w:val="clear"/>
              </w:rPr>
              <w:t>TT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AAC AAC AAA CCT ATT TTT A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E1-flag-F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CG ACT GTC GAA CCG GA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E1-flag-R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TT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GGCCG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  <w:shd w:fill="D8D8D8" w:val="clear"/>
              </w:rPr>
              <w:t>TT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AAC AAC AAA CCT ATT TTT A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BP-flag-F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G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C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C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TT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AC CCC AGT GCC CCC AG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BP-flag-R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CGG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T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  <w:shd w:fill="D8D8D8" w:val="clear"/>
              </w:rPr>
              <w:t>TA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ACA GTT GGA ACA CCG GTG 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RC6C-F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 ACT GAC TCT GCC TCC AAC TGT 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RC6C-R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 GCT CTC CTG GTG CTG ATG AT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RC6C-flag-F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CT ACA GGG AGT GCC CAG 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RC6C-flag-R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TT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GGCCG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  <w:shd w:fill="D8D8D8" w:val="clear"/>
              </w:rPr>
              <w:t>CT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CAG GGA CTC CCC GCT 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2:02:00Z</dcterms:created>
  <dc:creator>grisip</dc:creator>
  <dc:description/>
  <cp:keywords/>
  <dc:language>en-US</dc:language>
  <cp:lastModifiedBy>grisip</cp:lastModifiedBy>
  <dcterms:modified xsi:type="dcterms:W3CDTF">2013-01-10T02:02:00Z</dcterms:modified>
  <cp:revision>1</cp:revision>
  <dc:subject/>
  <dc:title/>
</cp:coreProperties>
</file>